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CA models characteristics (N=5389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93"/>
        <w:gridCol w:w="1681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classes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BIC</w:t>
            </w:r>
            <w:bookmarkStart w:id="0" w:name="OLE_LINK6"/>
            <w:bookmarkStart w:id="1" w:name="OLE_LINK5"/>
            <w:r>
              <w:rPr>
                <w:b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-value for LMR-LRT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467.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513.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792.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9736.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814.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A</w:t>
      </w:r>
      <w:r>
        <w:rPr>
          <w:vertAlign w:val="superscript"/>
        </w:rPr>
        <w:t xml:space="preserve"> </w:t>
      </w:r>
      <w:r>
        <w:rPr/>
        <w:t>lower value of BIC indicates a better fit of the mode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b</w:t>
      </w:r>
      <w:r>
        <w:rPr/>
        <w:t>The LMR-LRT compares the fit of two models that differ by one class. A non-significant value indicates that the model with one class less is preferr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7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3</cp:revision>
  <dc:subject/>
  <dc:title/>
</cp:coreProperties>
</file>